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2339" w:rsidRPr="00693B14" w:rsidRDefault="007C4F29" w:rsidP="00842339">
      <w:pPr>
        <w:spacing w:after="240"/>
        <w:rPr>
          <w:b/>
        </w:rPr>
      </w:pPr>
      <w:r>
        <w:rPr>
          <w:rFonts w:hint="eastAsia"/>
          <w:b/>
        </w:rPr>
        <w:t>Table S1</w:t>
      </w:r>
      <w:bookmarkStart w:id="0" w:name="_GoBack"/>
      <w:bookmarkEnd w:id="0"/>
      <w:r w:rsidR="00842339" w:rsidRPr="00693B14">
        <w:rPr>
          <w:rFonts w:hint="eastAsia"/>
          <w:b/>
        </w:rPr>
        <w:t xml:space="preserve">. Related parameters for </w:t>
      </w:r>
      <w:r w:rsidR="00842339" w:rsidRPr="00693B14">
        <w:rPr>
          <w:b/>
        </w:rPr>
        <w:t>magnetic</w:t>
      </w:r>
      <w:r w:rsidR="00842339" w:rsidRPr="00693B14">
        <w:rPr>
          <w:rFonts w:hint="eastAsia"/>
          <w:b/>
        </w:rPr>
        <w:t xml:space="preserve"> force calculation.</w:t>
      </w:r>
    </w:p>
    <w:tbl>
      <w:tblPr>
        <w:tblStyle w:val="a6"/>
        <w:tblW w:w="8619" w:type="dxa"/>
        <w:tblLook w:val="04A0" w:firstRow="1" w:lastRow="0" w:firstColumn="1" w:lastColumn="0" w:noHBand="0" w:noVBand="1"/>
      </w:tblPr>
      <w:tblGrid>
        <w:gridCol w:w="1276"/>
        <w:gridCol w:w="4502"/>
        <w:gridCol w:w="2841"/>
      </w:tblGrid>
      <w:tr w:rsidR="00842339" w:rsidTr="006D7F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842339" w:rsidRPr="00884C71" w:rsidRDefault="00842339" w:rsidP="006D7F3E">
            <w:pPr>
              <w:rPr>
                <w:i/>
              </w:rPr>
            </w:pPr>
            <w:r w:rsidRPr="00884C71">
              <w:rPr>
                <w:rFonts w:hint="eastAsia"/>
                <w:i/>
              </w:rPr>
              <w:t>Parameter</w:t>
            </w:r>
          </w:p>
        </w:tc>
        <w:tc>
          <w:tcPr>
            <w:tcW w:w="4502" w:type="dxa"/>
            <w:shd w:val="clear" w:color="auto" w:fill="auto"/>
          </w:tcPr>
          <w:p w:rsidR="00842339" w:rsidRDefault="00842339" w:rsidP="006D7F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Descriptions</w:t>
            </w:r>
          </w:p>
        </w:tc>
        <w:tc>
          <w:tcPr>
            <w:tcW w:w="2841" w:type="dxa"/>
            <w:shd w:val="clear" w:color="auto" w:fill="auto"/>
          </w:tcPr>
          <w:p w:rsidR="00842339" w:rsidRDefault="00842339" w:rsidP="006D7F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Value</w:t>
            </w:r>
          </w:p>
        </w:tc>
      </w:tr>
      <w:tr w:rsidR="00842339" w:rsidTr="006D7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842339" w:rsidRPr="00884C71" w:rsidRDefault="00842339" w:rsidP="006D7F3E">
            <w:pPr>
              <w:tabs>
                <w:tab w:val="left" w:pos="1785"/>
              </w:tabs>
              <w:rPr>
                <w:i/>
              </w:rPr>
            </w:pPr>
            <w:r w:rsidRPr="00884C71">
              <w:rPr>
                <w:rFonts w:ascii="Times New Roman" w:hAnsi="Times New Roman" w:cs="Times New Roman"/>
                <w:i/>
              </w:rPr>
              <w:t>ρ</w:t>
            </w:r>
          </w:p>
        </w:tc>
        <w:tc>
          <w:tcPr>
            <w:tcW w:w="4502" w:type="dxa"/>
            <w:shd w:val="clear" w:color="auto" w:fill="auto"/>
          </w:tcPr>
          <w:p w:rsidR="00842339" w:rsidRDefault="00842339" w:rsidP="006D7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IONs density</w:t>
            </w:r>
          </w:p>
        </w:tc>
        <w:tc>
          <w:tcPr>
            <w:tcW w:w="2841" w:type="dxa"/>
            <w:shd w:val="clear" w:color="auto" w:fill="auto"/>
          </w:tcPr>
          <w:p w:rsidR="00842339" w:rsidRDefault="00842339" w:rsidP="006D7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.75</w:t>
            </w:r>
            <w:r w:rsidRPr="001E6D73">
              <w:rPr>
                <w:rFonts w:ascii="Times New Roman" w:eastAsia="AdvP4C4E74" w:hAnsi="Times New Roman" w:cs="Times New Roman"/>
                <w:kern w:val="0"/>
                <w:sz w:val="24"/>
                <w:szCs w:val="24"/>
              </w:rPr>
              <w:t>×</w:t>
            </w:r>
            <w:r w:rsidRPr="001E6D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vertAlign w:val="superscript"/>
              </w:rPr>
              <w:t>3</w:t>
            </w:r>
            <w:r w:rsidRPr="001E6D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kg/</w:t>
            </w:r>
            <w:r w:rsidRPr="001E6D7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E6D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842339" w:rsidTr="006D7F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842339" w:rsidRPr="00884C71" w:rsidRDefault="00842339" w:rsidP="006D7F3E">
            <w:pPr>
              <w:rPr>
                <w:i/>
              </w:rPr>
            </w:pPr>
            <w:r w:rsidRPr="00884C71">
              <w:rPr>
                <w:rFonts w:hint="eastAsia"/>
                <w:i/>
              </w:rPr>
              <w:t>V</w:t>
            </w:r>
            <w:r w:rsidRPr="00884C71">
              <w:rPr>
                <w:rFonts w:hint="eastAsia"/>
                <w:i/>
                <w:vertAlign w:val="subscript"/>
              </w:rPr>
              <w:t>p</w:t>
            </w:r>
          </w:p>
        </w:tc>
        <w:tc>
          <w:tcPr>
            <w:tcW w:w="4502" w:type="dxa"/>
            <w:shd w:val="clear" w:color="auto" w:fill="auto"/>
          </w:tcPr>
          <w:p w:rsidR="00842339" w:rsidRDefault="00842339" w:rsidP="006D7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 xml:space="preserve">Volume of internalized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IONs</w:t>
            </w:r>
            <w:r w:rsidRPr="001E6D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41" w:type="dxa"/>
            <w:shd w:val="clear" w:color="auto" w:fill="auto"/>
          </w:tcPr>
          <w:p w:rsidR="00842339" w:rsidRDefault="00842339" w:rsidP="006D7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8.18</w:t>
            </w:r>
            <w:r w:rsidRPr="001E6D73">
              <w:rPr>
                <w:rFonts w:ascii="Times New Roman" w:eastAsia="AdvP4C4E74" w:hAnsi="Times New Roman" w:cs="Times New Roman"/>
                <w:kern w:val="0"/>
                <w:sz w:val="24"/>
                <w:szCs w:val="24"/>
              </w:rPr>
              <w:t>×</w:t>
            </w:r>
            <w:r w:rsidRPr="001E6D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  <w:r w:rsidRPr="001E6D73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-24</w:t>
            </w:r>
            <w:r w:rsidRPr="001E6D73"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  <w:r w:rsidRPr="001E6D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842339" w:rsidTr="006D7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842339" w:rsidRPr="00884C71" w:rsidRDefault="00842339" w:rsidP="006D7F3E">
            <w:pPr>
              <w:rPr>
                <w:i/>
              </w:rPr>
            </w:pPr>
            <w:r w:rsidRPr="00884C71">
              <w:rPr>
                <w:rFonts w:hint="eastAsia"/>
                <w:i/>
              </w:rPr>
              <w:t>N</w:t>
            </w:r>
            <w:r w:rsidRPr="00884C71">
              <w:rPr>
                <w:rFonts w:hint="eastAsia"/>
                <w:i/>
                <w:vertAlign w:val="subscript"/>
              </w:rPr>
              <w:t>p</w:t>
            </w:r>
          </w:p>
        </w:tc>
        <w:tc>
          <w:tcPr>
            <w:tcW w:w="4502" w:type="dxa"/>
            <w:shd w:val="clear" w:color="auto" w:fill="auto"/>
          </w:tcPr>
          <w:p w:rsidR="00842339" w:rsidRDefault="00842339" w:rsidP="006D7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umber of </w:t>
            </w:r>
            <w:r>
              <w:rPr>
                <w:rFonts w:hint="eastAsia"/>
              </w:rPr>
              <w:t>internalized</w:t>
            </w:r>
            <w:r w:rsidRPr="001E6D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IONs</w:t>
            </w:r>
            <w:r w:rsidRPr="001E6D73">
              <w:rPr>
                <w:rFonts w:ascii="Times New Roman" w:hAnsi="Times New Roman" w:cs="Times New Roman"/>
                <w:sz w:val="24"/>
                <w:szCs w:val="24"/>
              </w:rPr>
              <w:t xml:space="preserve"> per cell</w:t>
            </w:r>
          </w:p>
        </w:tc>
        <w:tc>
          <w:tcPr>
            <w:tcW w:w="2841" w:type="dxa"/>
            <w:shd w:val="clear" w:color="auto" w:fill="auto"/>
          </w:tcPr>
          <w:p w:rsidR="00842339" w:rsidRDefault="00842339" w:rsidP="006D7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6D73">
              <w:rPr>
                <w:rFonts w:ascii="Times New Roman" w:hAnsi="Times New Roman" w:cs="Times New Roman"/>
                <w:sz w:val="24"/>
                <w:szCs w:val="24"/>
              </w:rPr>
              <w:t>~ 4.5×10</w:t>
            </w:r>
            <w:r w:rsidRPr="001E6D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</w:tr>
    </w:tbl>
    <w:p w:rsidR="00842339" w:rsidRDefault="00842339" w:rsidP="00842339"/>
    <w:p w:rsidR="00842339" w:rsidRPr="00D4298D" w:rsidRDefault="00842339" w:rsidP="00842339"/>
    <w:p w:rsidR="00873753" w:rsidRPr="00347757" w:rsidRDefault="00873753" w:rsidP="00347757">
      <w:pPr>
        <w:spacing w:line="360" w:lineRule="auto"/>
        <w:rPr>
          <w:rFonts w:ascii="Times New Roman" w:hAnsi="Times New Roman" w:cs="Times New Roman"/>
        </w:rPr>
      </w:pPr>
    </w:p>
    <w:sectPr w:rsidR="00873753" w:rsidRPr="00347757" w:rsidSect="00EE33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063B" w:rsidRDefault="0064063B" w:rsidP="00873753">
      <w:r>
        <w:separator/>
      </w:r>
    </w:p>
  </w:endnote>
  <w:endnote w:type="continuationSeparator" w:id="0">
    <w:p w:rsidR="0064063B" w:rsidRDefault="0064063B" w:rsidP="008737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4C4E74">
    <w:altName w:val="宋体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063B" w:rsidRDefault="0064063B" w:rsidP="00873753">
      <w:r>
        <w:separator/>
      </w:r>
    </w:p>
  </w:footnote>
  <w:footnote w:type="continuationSeparator" w:id="0">
    <w:p w:rsidR="0064063B" w:rsidRDefault="0064063B" w:rsidP="008737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73753"/>
    <w:rsid w:val="00154B53"/>
    <w:rsid w:val="00240151"/>
    <w:rsid w:val="00260E61"/>
    <w:rsid w:val="00273CB2"/>
    <w:rsid w:val="00291245"/>
    <w:rsid w:val="00323E8C"/>
    <w:rsid w:val="00327260"/>
    <w:rsid w:val="00347757"/>
    <w:rsid w:val="003F238B"/>
    <w:rsid w:val="00472575"/>
    <w:rsid w:val="004B46F1"/>
    <w:rsid w:val="004C5430"/>
    <w:rsid w:val="005676DA"/>
    <w:rsid w:val="005E1F94"/>
    <w:rsid w:val="00605DA8"/>
    <w:rsid w:val="00614B84"/>
    <w:rsid w:val="00626622"/>
    <w:rsid w:val="00627AD0"/>
    <w:rsid w:val="0064063B"/>
    <w:rsid w:val="006741E1"/>
    <w:rsid w:val="0072265E"/>
    <w:rsid w:val="00771D4B"/>
    <w:rsid w:val="007C4F29"/>
    <w:rsid w:val="00842339"/>
    <w:rsid w:val="0086625E"/>
    <w:rsid w:val="00873338"/>
    <w:rsid w:val="00873753"/>
    <w:rsid w:val="008F0CD9"/>
    <w:rsid w:val="009413A1"/>
    <w:rsid w:val="00997E0F"/>
    <w:rsid w:val="009D64BA"/>
    <w:rsid w:val="00B339D2"/>
    <w:rsid w:val="00BC27DA"/>
    <w:rsid w:val="00C24165"/>
    <w:rsid w:val="00CD54EB"/>
    <w:rsid w:val="00D03549"/>
    <w:rsid w:val="00D842C8"/>
    <w:rsid w:val="00E2654C"/>
    <w:rsid w:val="00EA6D0A"/>
    <w:rsid w:val="00ED3259"/>
    <w:rsid w:val="00EE3349"/>
    <w:rsid w:val="00F16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37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37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7375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737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7375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C543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C5430"/>
    <w:rPr>
      <w:sz w:val="18"/>
      <w:szCs w:val="18"/>
    </w:rPr>
  </w:style>
  <w:style w:type="table" w:styleId="a6">
    <w:name w:val="Light Shading"/>
    <w:basedOn w:val="a1"/>
    <w:uiPriority w:val="60"/>
    <w:rsid w:val="0084233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998502f-f40c-4b7f-935a-9b232a321072">Table</DocumentType>
    <TitleName xmlns="3998502f-f40c-4b7f-935a-9b232a321072">Table 1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Table 1.DOCX</DocumentId>
    <FileFormat xmlns="3998502f-f40c-4b7f-935a-9b232a321072">DOCX</FileFormat>
    <StageName xmlns="3998502f-f40c-4b7f-935a-9b232a321072" xsi:nil="true"/>
  </documentManagement>
</p:properties>
</file>

<file path=customXml/itemProps1.xml><?xml version="1.0" encoding="utf-8"?>
<ds:datastoreItem xmlns:ds="http://schemas.openxmlformats.org/officeDocument/2006/customXml" ds:itemID="{5256F24E-6083-4302-BC02-27045DF7C72F}"/>
</file>

<file path=customXml/itemProps2.xml><?xml version="1.0" encoding="utf-8"?>
<ds:datastoreItem xmlns:ds="http://schemas.openxmlformats.org/officeDocument/2006/customXml" ds:itemID="{D38DFC95-1A57-4913-B413-3ED0D224FAF7}"/>
</file>

<file path=customXml/itemProps3.xml><?xml version="1.0" encoding="utf-8"?>
<ds:datastoreItem xmlns:ds="http://schemas.openxmlformats.org/officeDocument/2006/customXml" ds:itemID="{7B33F4BA-C2DA-4864-B06F-6E0915CD36CB}"/>
</file>

<file path=customXml/itemProps4.xml><?xml version="1.0" encoding="utf-8"?>
<ds:datastoreItem xmlns:ds="http://schemas.openxmlformats.org/officeDocument/2006/customXml" ds:itemID="{8E99FDEC-EB02-40DA-B72C-AA12DC79856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6</TotalTime>
  <Pages>1</Pages>
  <Words>34</Words>
  <Characters>195</Characters>
  <Application>Microsoft Office Word</Application>
  <DocSecurity>0</DocSecurity>
  <Lines>1</Lines>
  <Paragraphs>1</Paragraphs>
  <ScaleCrop>false</ScaleCrop>
  <Company>微软中国</Company>
  <LinksUpToDate>false</LinksUpToDate>
  <CharactersWithSpaces>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47</dc:creator>
  <cp:keywords/>
  <dc:description/>
  <cp:lastModifiedBy>hll</cp:lastModifiedBy>
  <cp:revision>23</cp:revision>
  <cp:lastPrinted>2015-10-30T08:42:00Z</cp:lastPrinted>
  <dcterms:created xsi:type="dcterms:W3CDTF">2015-05-22T08:35:00Z</dcterms:created>
  <dcterms:modified xsi:type="dcterms:W3CDTF">2017-02-25T11:05:00Z</dcterms:modified>
</cp:coreProperties>
</file>